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09734" w14:textId="77777777" w:rsidR="00B52B15" w:rsidRDefault="00B52B15" w:rsidP="00B52B1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3EB2AB83" w14:textId="77777777" w:rsidR="001256F6" w:rsidRDefault="001256F6" w:rsidP="00B52B1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4E0763" w14:textId="068FB970" w:rsidR="001256F6" w:rsidRDefault="001256F6" w:rsidP="00B52B1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FIGURE LEGENDS</w:t>
      </w:r>
    </w:p>
    <w:p w14:paraId="4A633BCE" w14:textId="1C5B941E" w:rsidR="00B52B15" w:rsidRDefault="00B52B15" w:rsidP="00B52B1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Betulinic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cid spectrum analys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H (A) and 13C-APT NMR (B) spectra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ulin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id. </w:t>
      </w:r>
    </w:p>
    <w:p w14:paraId="5BFA3C47" w14:textId="77777777" w:rsidR="00B52B15" w:rsidRDefault="00B52B15" w:rsidP="00B52B1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50D8AA" w14:textId="77777777" w:rsidR="00B52B15" w:rsidRDefault="00B52B15" w:rsidP="00B52B1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2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Betulinic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cid treatment in ZIKV-infected NPC. (A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presentative confocal microscopy images of BA-treated NPCs incubated for 48 h after ZIKV infection at the concentrations of 12.5, 25, and 5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MOI of 1. (B) Infection kinetics evaluated by High content imaging of ZIKV+ cells, comparing Mock and ZIKV-infected NPCs with 12.5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A-treated NPCs either non-infected (BA) or ZIKV-infected (ZIKV+BA).</w:t>
      </w:r>
    </w:p>
    <w:p w14:paraId="3A94D8C9" w14:textId="77777777" w:rsidR="00B52B15" w:rsidRDefault="00B52B15" w:rsidP="00B52B1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B4D677D" w14:textId="0F7352E2" w:rsidR="00B52B15" w:rsidRPr="001256F6" w:rsidRDefault="001256F6" w:rsidP="00B52B1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256F6">
        <w:rPr>
          <w:rFonts w:ascii="Times New Roman" w:eastAsia="Times New Roman" w:hAnsi="Times New Roman" w:cs="Times New Roman"/>
          <w:b/>
          <w:bCs/>
          <w:sz w:val="24"/>
          <w:szCs w:val="24"/>
        </w:rPr>
        <w:t>SUPPLEMNETAL TABLE</w:t>
      </w:r>
    </w:p>
    <w:p w14:paraId="638829C2" w14:textId="77777777" w:rsidR="00B52B15" w:rsidRDefault="00B52B15" w:rsidP="00B52B15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eastAsia="Times New Roman" w:hAnsi="Times New Roman" w:cs="Times New Roman"/>
          <w:sz w:val="24"/>
          <w:szCs w:val="24"/>
        </w:rPr>
        <w:t>. Primer sets for PCR used in this study.</w:t>
      </w:r>
    </w:p>
    <w:tbl>
      <w:tblPr>
        <w:tblW w:w="9356" w:type="dxa"/>
        <w:tblLayout w:type="fixed"/>
        <w:tblLook w:val="0400" w:firstRow="0" w:lastRow="0" w:firstColumn="0" w:lastColumn="0" w:noHBand="0" w:noVBand="1"/>
      </w:tblPr>
      <w:tblGrid>
        <w:gridCol w:w="873"/>
        <w:gridCol w:w="4230"/>
        <w:gridCol w:w="4253"/>
      </w:tblGrid>
      <w:tr w:rsidR="00B52B15" w14:paraId="1DD4A5A7" w14:textId="77777777" w:rsidTr="009F6C2C">
        <w:trPr>
          <w:trHeight w:val="316"/>
        </w:trPr>
        <w:tc>
          <w:tcPr>
            <w:tcW w:w="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9B6E159" w14:textId="77777777" w:rsidR="00B52B15" w:rsidRDefault="00B52B15" w:rsidP="009F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7F0066B" w14:textId="77777777" w:rsidR="00B52B15" w:rsidRDefault="00B52B15" w:rsidP="009F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rward sequence</w:t>
            </w:r>
          </w:p>
        </w:tc>
        <w:tc>
          <w:tcPr>
            <w:tcW w:w="4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E333713" w14:textId="77777777" w:rsidR="00B52B15" w:rsidRDefault="00B52B15" w:rsidP="009F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verse sequence</w:t>
            </w:r>
          </w:p>
        </w:tc>
      </w:tr>
      <w:tr w:rsidR="00B52B15" w14:paraId="27C2D3F8" w14:textId="77777777" w:rsidTr="009F6C2C">
        <w:trPr>
          <w:trHeight w:val="30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3B1AB" w14:textId="77777777" w:rsidR="00B52B15" w:rsidRDefault="00B52B15" w:rsidP="009F6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390DD" w14:textId="77777777" w:rsidR="00B52B15" w:rsidRDefault="00B52B15" w:rsidP="009F6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CTTCAGCTTGTCTCTAACCGAG-3'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93A6A" w14:textId="77777777" w:rsidR="00B52B15" w:rsidRDefault="00B52B15" w:rsidP="009F6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CTGCAACTATTCAAGGAAGTGG-3'</w:t>
            </w:r>
          </w:p>
        </w:tc>
      </w:tr>
      <w:tr w:rsidR="00B52B15" w14:paraId="3823AD09" w14:textId="77777777" w:rsidTr="009F6C2C">
        <w:trPr>
          <w:trHeight w:val="30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A944D" w14:textId="77777777" w:rsidR="00B52B15" w:rsidRDefault="00B52B15" w:rsidP="009F6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84B8D" w14:textId="77777777" w:rsidR="00B52B15" w:rsidRDefault="00B52B15" w:rsidP="009F6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CACACTGCCCCTCTCAC-3'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74A8D" w14:textId="77777777" w:rsidR="00B52B15" w:rsidRDefault="00B52B15" w:rsidP="009F6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CCATGCTGTTTCTTACTCTCC-3'</w:t>
            </w:r>
          </w:p>
        </w:tc>
      </w:tr>
      <w:tr w:rsidR="00B52B15" w14:paraId="74D1F53B" w14:textId="77777777" w:rsidTr="009F6C2C">
        <w:trPr>
          <w:trHeight w:val="30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1F362" w14:textId="77777777" w:rsidR="00B52B15" w:rsidRDefault="00B52B15" w:rsidP="009F6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J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2CA86" w14:textId="77777777" w:rsidR="00B52B15" w:rsidRDefault="00B52B15" w:rsidP="009F6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TTGGACATCTCTTCAGGCC-3'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03AF1" w14:textId="77777777" w:rsidR="00B52B15" w:rsidRDefault="00B52B15" w:rsidP="009F6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TTCACACTCCTTCCGCAC-3'</w:t>
            </w:r>
          </w:p>
        </w:tc>
      </w:tr>
    </w:tbl>
    <w:p w14:paraId="35B9D5CA" w14:textId="77777777" w:rsidR="00B52B15" w:rsidRDefault="00B52B15" w:rsidP="00B52B1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4AAB0C" w14:textId="77777777" w:rsidR="00763094" w:rsidRDefault="00864362"/>
    <w:sectPr w:rsidR="00763094" w:rsidSect="00864362">
      <w:pgSz w:w="11906" w:h="16838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B15"/>
    <w:rsid w:val="0006495B"/>
    <w:rsid w:val="001256F6"/>
    <w:rsid w:val="00864362"/>
    <w:rsid w:val="00B52B15"/>
    <w:rsid w:val="00C03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64F39A"/>
  <w15:chartTrackingRefBased/>
  <w15:docId w15:val="{650D10BA-61B7-CC44-A4E3-B87BB4A55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B15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52B15"/>
  </w:style>
  <w:style w:type="paragraph" w:styleId="ListParagraph">
    <w:name w:val="List Paragraph"/>
    <w:basedOn w:val="Normal"/>
    <w:uiPriority w:val="34"/>
    <w:qFormat/>
    <w:rsid w:val="001256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Souza</dc:creator>
  <cp:keywords/>
  <dc:description/>
  <cp:lastModifiedBy>Naimeng Liu</cp:lastModifiedBy>
  <cp:revision>3</cp:revision>
  <dcterms:created xsi:type="dcterms:W3CDTF">2020-08-31T01:45:00Z</dcterms:created>
  <dcterms:modified xsi:type="dcterms:W3CDTF">2020-10-14T07:15:00Z</dcterms:modified>
</cp:coreProperties>
</file>